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pBdr>
          <w:bottom w:val="single" w:sz="6" w:space="1" w:color="000000"/>
        </w:pBdr>
        <w:jc w:val="center"/>
        <w:rPr/>
      </w:pPr>
      <w:r>
        <w:rPr/>
        <w:t>Real-time RT-PCR Analysis of Gender-difference Genes in Livers and Kidneys of F344/N Rats</w:t>
      </w:r>
    </w:p>
    <w:p>
      <w:pPr>
        <w:pStyle w:val="Normal"/>
        <w:pBdr>
          <w:bottom w:val="single" w:sz="6" w:space="1" w:color="000000"/>
        </w:pBdr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7"/>
        <w:rPr/>
      </w:pPr>
      <w:r>
        <w:rPr/>
        <w:tab/>
        <w:tab/>
        <w:tab/>
        <w:tab/>
        <w:tab/>
      </w:r>
      <w:r>
        <w:rPr>
          <w:u w:val="single"/>
        </w:rPr>
        <w:t>Liver</w:t>
        <w:tab/>
      </w:r>
      <w:r>
        <w:rPr/>
        <w:tab/>
        <w:tab/>
        <w:t xml:space="preserve">Liver </w:t>
      </w:r>
      <w:r>
        <w:rPr>
          <w:u w:val="single"/>
        </w:rPr>
        <w:t>M/F</w:t>
      </w:r>
      <w:r>
        <w:rPr/>
        <w:tab/>
        <w:tab/>
      </w:r>
      <w:r>
        <w:rPr>
          <w:u w:val="single"/>
        </w:rPr>
        <w:t>Kidney</w:t>
        <w:tab/>
      </w:r>
      <w:r>
        <w:rPr/>
        <w:tab/>
        <w:tab/>
        <w:t xml:space="preserve">Kidney </w:t>
      </w:r>
      <w:r>
        <w:rPr>
          <w:u w:val="single"/>
        </w:rPr>
        <w:t>M/F</w:t>
      </w:r>
    </w:p>
    <w:p>
      <w:pPr>
        <w:pStyle w:val="Heading7"/>
        <w:pBdr>
          <w:bottom w:val="single" w:sz="6" w:space="1" w:color="000000"/>
        </w:pBdr>
        <w:rPr/>
      </w:pPr>
      <w:r>
        <w:rPr/>
        <w:t>Gene categories</w:t>
        <w:tab/>
        <w:tab/>
        <w:t>Male</w:t>
        <w:tab/>
        <w:tab/>
        <w:t>Female</w:t>
        <w:tab/>
        <w:tab/>
        <w:t xml:space="preserve">(fold) </w:t>
        <w:tab/>
        <w:tab/>
        <w:t>Male</w:t>
        <w:tab/>
        <w:tab/>
        <w:t>Female</w:t>
        <w:tab/>
        <w:tab/>
        <w:t>(fold)</w:t>
        <w:tab/>
        <w:t xml:space="preserve"> </w:t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egory #1</w:t>
      </w:r>
    </w:p>
    <w:p>
      <w:pPr>
        <w:pStyle w:val="Normal"/>
        <w:rPr/>
      </w:pPr>
      <w:r>
        <w:rPr>
          <w:i/>
          <w:iCs/>
          <w:sz w:val="22"/>
          <w:szCs w:val="22"/>
        </w:rPr>
        <w:t>X76456, Afm</w:t>
      </w:r>
      <w:r>
        <w:rPr>
          <w:sz w:val="22"/>
          <w:szCs w:val="22"/>
        </w:rPr>
        <w:tab/>
        <w:tab/>
        <w:tab/>
        <w:t>1.0 ± 0.1</w:t>
        <w:tab/>
        <w:t>0.5 ± 0.1</w:t>
        <w:tab/>
        <w:t>1.8*</w:t>
        <w:tab/>
        <w:tab/>
        <w:t xml:space="preserve">1.0 ± 0.2 </w:t>
        <w:tab/>
        <w:t>0.6 ± 0.1</w:t>
        <w:tab/>
        <w:t>1.4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13215, Akr7a3</w:t>
      </w:r>
      <w:r>
        <w:rPr>
          <w:sz w:val="22"/>
          <w:szCs w:val="22"/>
        </w:rPr>
        <w:tab/>
        <w:tab/>
        <w:t>1.0 ± 0.2</w:t>
        <w:tab/>
        <w:t>0.6 ± 0.1</w:t>
        <w:tab/>
        <w:t>1.6</w:t>
        <w:tab/>
        <w:tab/>
        <w:t xml:space="preserve">1.0 ± 0.2 </w:t>
        <w:tab/>
        <w:t>0.7 ± 0.1</w:t>
        <w:tab/>
        <w:t>1.5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31700, Cldn3</w:t>
      </w:r>
      <w:r>
        <w:rPr>
          <w:sz w:val="22"/>
          <w:szCs w:val="22"/>
        </w:rPr>
        <w:tab/>
        <w:tab/>
        <w:t>1.0 ± 0.1</w:t>
        <w:tab/>
        <w:t>0.5 ± 0.1</w:t>
        <w:tab/>
        <w:t>2.0*</w:t>
        <w:tab/>
        <w:tab/>
        <w:t xml:space="preserve">1.0 ± 0.2 </w:t>
        <w:tab/>
        <w:t>1.4 ± 0.1</w:t>
        <w:tab/>
        <w:t>-1.4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31546, Rgn</w:t>
      </w:r>
      <w:r>
        <w:rPr>
          <w:sz w:val="22"/>
          <w:szCs w:val="22"/>
        </w:rPr>
        <w:tab/>
        <w:tab/>
        <w:t>1.0 ± 0.1</w:t>
        <w:tab/>
        <w:t>0.8 ± 0.1</w:t>
        <w:tab/>
        <w:t>1.2</w:t>
        <w:tab/>
        <w:tab/>
        <w:t xml:space="preserve">1.0 ± 0.3 </w:t>
        <w:tab/>
        <w:t>0.1 ± 0.0</w:t>
        <w:tab/>
        <w:t>9.0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17166, Stmn1</w:t>
      </w:r>
      <w:r>
        <w:rPr>
          <w:sz w:val="22"/>
          <w:szCs w:val="22"/>
        </w:rPr>
        <w:tab/>
        <w:tab/>
        <w:t>1.0 ± 0.2</w:t>
        <w:tab/>
        <w:t>0.4 ± 0.1</w:t>
        <w:tab/>
        <w:t>2.4*</w:t>
        <w:tab/>
        <w:tab/>
        <w:t xml:space="preserve">1.0 ± 0.1 </w:t>
        <w:tab/>
        <w:t>0.9 ± 0.1</w:t>
        <w:tab/>
        <w:t>1.0</w:t>
        <w:tab/>
        <w:tab/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egory #2</w:t>
      </w:r>
    </w:p>
    <w:p>
      <w:pPr>
        <w:pStyle w:val="Normal"/>
        <w:rPr/>
      </w:pPr>
      <w:r>
        <w:rPr>
          <w:i/>
          <w:iCs/>
          <w:sz w:val="22"/>
          <w:szCs w:val="22"/>
        </w:rPr>
        <w:t>NM_053781, Akr1b7</w:t>
      </w:r>
      <w:r>
        <w:rPr>
          <w:sz w:val="22"/>
          <w:szCs w:val="22"/>
        </w:rPr>
        <w:tab/>
        <w:tab/>
        <w:t>1.0 ± 0.5</w:t>
        <w:tab/>
        <w:t>267± 12</w:t>
        <w:tab/>
        <w:t>-267*</w:t>
        <w:tab/>
        <w:tab/>
        <w:t xml:space="preserve">1.0 ± 0.2 </w:t>
        <w:tab/>
        <w:t>1.4 ± 0.1</w:t>
        <w:tab/>
        <w:t>-1.4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AI598546, Eif2s3x</w:t>
      </w:r>
      <w:r>
        <w:rPr>
          <w:sz w:val="22"/>
          <w:szCs w:val="22"/>
        </w:rPr>
        <w:tab/>
        <w:tab/>
        <w:t>1.0 ± 0.4</w:t>
        <w:tab/>
        <w:t>2.0 ± 0.2</w:t>
        <w:tab/>
        <w:t>-2.1*</w:t>
        <w:tab/>
        <w:tab/>
        <w:t xml:space="preserve">1.0 ± 0.4 </w:t>
        <w:tab/>
        <w:t>2.1 ± 0.8</w:t>
        <w:tab/>
        <w:t>-2.1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22521, Oat</w:t>
      </w:r>
      <w:r>
        <w:rPr>
          <w:sz w:val="22"/>
          <w:szCs w:val="22"/>
        </w:rPr>
        <w:tab/>
        <w:tab/>
        <w:t>1.0 ± 0.1</w:t>
        <w:tab/>
        <w:t>2.0 ± 0.2</w:t>
        <w:tab/>
        <w:t>-2.0*</w:t>
        <w:tab/>
        <w:tab/>
        <w:t>1.0 ± 0.1</w:t>
        <w:tab/>
        <w:t>3.7 ± 0.4</w:t>
        <w:tab/>
        <w:t>-3.7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AA945082, Yc2</w:t>
        <w:tab/>
      </w:r>
      <w:r>
        <w:rPr>
          <w:sz w:val="22"/>
          <w:szCs w:val="22"/>
        </w:rPr>
        <w:tab/>
        <w:tab/>
        <w:t>1.0 ± 0.2</w:t>
        <w:tab/>
        <w:t>13 ±1.6</w:t>
        <w:tab/>
        <w:tab/>
        <w:t>-13*</w:t>
        <w:tab/>
        <w:tab/>
        <w:t xml:space="preserve">1.0 ± 0.1 </w:t>
        <w:tab/>
        <w:t>1.9 ± 0.2</w:t>
        <w:tab/>
        <w:t>1.9*</w:t>
        <w:tab/>
        <w:tab/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egory #3</w:t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U09472,Cyp3a11</w:t>
      </w:r>
      <w:r>
        <w:rPr>
          <w:sz w:val="22"/>
          <w:szCs w:val="22"/>
          <w:lang w:val="pt-BR"/>
        </w:rPr>
        <w:tab/>
        <w:tab/>
        <w:t>1.0 ± 0.1</w:t>
        <w:tab/>
        <w:t>0.0 ± 0.0</w:t>
        <w:tab/>
        <w:t>300*</w:t>
        <w:tab/>
        <w:tab/>
        <w:t xml:space="preserve">1.0 ± 0.2 </w:t>
        <w:tab/>
        <w:t>3.7 ± 0.1</w:t>
        <w:tab/>
        <w:t>-3.7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NM_012552, Ela1</w:t>
      </w:r>
      <w:r>
        <w:rPr>
          <w:sz w:val="22"/>
          <w:szCs w:val="22"/>
          <w:lang w:val="pt-BR"/>
        </w:rPr>
        <w:tab/>
        <w:tab/>
        <w:t>1.0 ± 0.1</w:t>
        <w:tab/>
        <w:t>0.3 ± 0.1</w:t>
        <w:tab/>
        <w:t>3.3*</w:t>
        <w:tab/>
        <w:tab/>
        <w:t xml:space="preserve">1.0 ± 0.1 </w:t>
        <w:tab/>
        <w:t>1.0 ± 0.1</w:t>
        <w:tab/>
        <w:t>1.0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AA892297, Hdac2</w:t>
      </w:r>
      <w:r>
        <w:rPr>
          <w:sz w:val="22"/>
          <w:szCs w:val="22"/>
          <w:lang w:val="pt-BR"/>
        </w:rPr>
        <w:tab/>
        <w:tab/>
        <w:t>1.0 ± 0.4</w:t>
        <w:tab/>
        <w:t>0.7 ± 0.0</w:t>
        <w:tab/>
        <w:t>1.4</w:t>
        <w:tab/>
        <w:tab/>
        <w:t xml:space="preserve">1.0 ± 0.0 </w:t>
        <w:tab/>
        <w:t>1.1 ± 0.2</w:t>
        <w:tab/>
        <w:t>1.1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M27882, Spink1</w:t>
      </w:r>
      <w:r>
        <w:rPr>
          <w:sz w:val="22"/>
          <w:szCs w:val="22"/>
        </w:rPr>
        <w:tab/>
        <w:tab/>
        <w:t>1.0 ± 0.1</w:t>
        <w:tab/>
        <w:t>0.0 ±0.0</w:t>
        <w:tab/>
        <w:t>94*</w:t>
        <w:tab/>
        <w:tab/>
        <w:t xml:space="preserve">1.0 ± 0.2 </w:t>
        <w:tab/>
        <w:t>2.1 ± 0.5</w:t>
        <w:tab/>
        <w:t>-2.1</w:t>
        <w:tab/>
        <w:tab/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egory #4</w:t>
      </w:r>
    </w:p>
    <w:p>
      <w:pPr>
        <w:pStyle w:val="Normal"/>
        <w:rPr/>
      </w:pPr>
      <w:r>
        <w:rPr>
          <w:i/>
          <w:iCs/>
          <w:sz w:val="22"/>
          <w:szCs w:val="22"/>
        </w:rPr>
        <w:t>AJ302031, A1bg</w:t>
      </w:r>
      <w:r>
        <w:rPr>
          <w:sz w:val="22"/>
          <w:szCs w:val="22"/>
        </w:rPr>
        <w:tab/>
        <w:tab/>
        <w:t>1.0 ± 0.4</w:t>
        <w:tab/>
        <w:t>274 ± 60</w:t>
        <w:tab/>
        <w:t>-274*</w:t>
        <w:tab/>
        <w:tab/>
        <w:t xml:space="preserve">1.0 ± 0.5 </w:t>
        <w:tab/>
        <w:t>0.3 ± 0.1</w:t>
        <w:tab/>
        <w:t>3.3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NM_031753, Alcam</w:t>
      </w:r>
      <w:r>
        <w:rPr>
          <w:sz w:val="22"/>
          <w:szCs w:val="22"/>
          <w:lang w:val="pt-BR"/>
        </w:rPr>
        <w:tab/>
        <w:tab/>
        <w:t>1.0 ± 0.1</w:t>
        <w:tab/>
        <w:t>2.1 ± 0.3</w:t>
        <w:tab/>
        <w:t>-2.1*</w:t>
        <w:tab/>
        <w:tab/>
        <w:t xml:space="preserve">1.0 ± 0.2 </w:t>
        <w:tab/>
        <w:t>1.5 ± 0.2</w:t>
        <w:tab/>
        <w:t>-1.5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NM_031561, Cd36</w:t>
      </w:r>
      <w:r>
        <w:rPr>
          <w:sz w:val="22"/>
          <w:szCs w:val="22"/>
          <w:lang w:val="pt-BR"/>
        </w:rPr>
        <w:tab/>
        <w:tab/>
        <w:t>1.0 ± 0.1</w:t>
        <w:tab/>
        <w:t>12 ± 3.5</w:t>
        <w:tab/>
        <w:t>-12*</w:t>
        <w:tab/>
        <w:tab/>
        <w:t>1.0 ± 0.2</w:t>
        <w:tab/>
        <w:t>1.4 ± 0.4</w:t>
        <w:tab/>
        <w:t>-1.4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NM_031572, Cyp2c40</w:t>
      </w:r>
      <w:r>
        <w:rPr>
          <w:sz w:val="22"/>
          <w:szCs w:val="22"/>
          <w:lang w:val="pt-BR"/>
        </w:rPr>
        <w:tab/>
        <w:tab/>
        <w:t>1.0 ± 0.2</w:t>
        <w:tab/>
        <w:t>124 ±0.0</w:t>
        <w:tab/>
        <w:t>-124*</w:t>
        <w:tab/>
        <w:tab/>
        <w:t xml:space="preserve">1.0 ± 0.5 </w:t>
        <w:tab/>
        <w:t>0.8 ± 0.4</w:t>
        <w:tab/>
        <w:t>1.2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17126, Fdx1</w:t>
        <w:tab/>
      </w:r>
      <w:r>
        <w:rPr>
          <w:sz w:val="22"/>
          <w:szCs w:val="22"/>
        </w:rPr>
        <w:tab/>
        <w:t>1.0 ± 0.1</w:t>
        <w:tab/>
        <w:t>3.3 ± 0.4</w:t>
        <w:tab/>
        <w:t>-3.4*</w:t>
        <w:tab/>
        <w:tab/>
        <w:t xml:space="preserve">1.0 ± 0.8 </w:t>
        <w:tab/>
        <w:t>1.0 ± 0.2</w:t>
        <w:tab/>
        <w:t>1.0</w:t>
        <w:tab/>
        <w:tab/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egory #5</w:t>
      </w:r>
    </w:p>
    <w:p>
      <w:pPr>
        <w:pStyle w:val="Normal"/>
        <w:rPr/>
      </w:pPr>
      <w:r>
        <w:rPr>
          <w:i/>
          <w:iCs/>
          <w:sz w:val="22"/>
          <w:szCs w:val="22"/>
        </w:rPr>
        <w:t>BM383010, Akr1c12</w:t>
      </w:r>
      <w:r>
        <w:rPr>
          <w:sz w:val="22"/>
          <w:szCs w:val="22"/>
        </w:rPr>
        <w:tab/>
        <w:tab/>
        <w:t>1.0 ± 0.1</w:t>
        <w:tab/>
        <w:t>0.7 ± 0.0</w:t>
        <w:tab/>
        <w:t>-1.4</w:t>
        <w:tab/>
        <w:tab/>
        <w:t>1.0 ± 0.1</w:t>
        <w:tab/>
        <w:t>0.1 ± 0.0</w:t>
        <w:tab/>
        <w:t>13.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31565, Ces1</w:t>
      </w:r>
      <w:r>
        <w:rPr>
          <w:sz w:val="22"/>
          <w:szCs w:val="22"/>
        </w:rPr>
        <w:tab/>
        <w:tab/>
        <w:t>1.0 ± 0.2</w:t>
        <w:tab/>
        <w:t>1.4 ± 0.2</w:t>
        <w:tab/>
        <w:t>-1.4</w:t>
        <w:tab/>
        <w:tab/>
        <w:t>1.0 ± 0.1</w:t>
        <w:tab/>
        <w:t>0.3 ± 0.1</w:t>
        <w:tab/>
        <w:t>3.3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31324, Prep</w:t>
      </w:r>
      <w:r>
        <w:rPr>
          <w:sz w:val="22"/>
          <w:szCs w:val="22"/>
        </w:rPr>
        <w:tab/>
        <w:tab/>
        <w:t>1.0 ± 0.1</w:t>
        <w:tab/>
        <w:t>1.2 ± 0.2</w:t>
        <w:tab/>
        <w:t>-1.2</w:t>
        <w:tab/>
        <w:tab/>
        <w:t>1.0 ± 0.1</w:t>
        <w:tab/>
        <w:t>0.7 ± 0.2</w:t>
        <w:tab/>
        <w:t>-1.4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31584, Slc22a2</w:t>
        <w:tab/>
      </w:r>
      <w:r>
        <w:rPr>
          <w:sz w:val="22"/>
          <w:szCs w:val="22"/>
        </w:rPr>
        <w:tab/>
        <w:t>1.0 ± 0.5</w:t>
        <w:tab/>
        <w:t>0.3 ± 0.1</w:t>
        <w:tab/>
        <w:t>3.5*</w:t>
        <w:tab/>
        <w:tab/>
        <w:t xml:space="preserve">1.0 ± 0.1 </w:t>
        <w:tab/>
        <w:t>0.1 ± 0.0</w:t>
        <w:tab/>
        <w:t>9.0*</w:t>
        <w:tab/>
        <w:tab/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egory #6</w:t>
      </w:r>
    </w:p>
    <w:p>
      <w:pPr>
        <w:pStyle w:val="Normal"/>
        <w:rPr/>
      </w:pPr>
      <w:r>
        <w:rPr>
          <w:i/>
          <w:iCs/>
          <w:sz w:val="22"/>
          <w:szCs w:val="22"/>
        </w:rPr>
        <w:t>BI275292,Angpt2</w:t>
      </w:r>
      <w:r>
        <w:rPr>
          <w:sz w:val="22"/>
          <w:szCs w:val="22"/>
        </w:rPr>
        <w:tab/>
        <w:tab/>
        <w:t>1.0 ± 0.2</w:t>
        <w:tab/>
        <w:t>1.3 ± 0.2</w:t>
        <w:tab/>
        <w:t>-1.3</w:t>
        <w:tab/>
        <w:tab/>
        <w:t>1.0 ± 0.2</w:t>
        <w:tab/>
        <w:t>7.3 ± 1.2</w:t>
        <w:tab/>
        <w:t>-7.3*</w:t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M29853, Cyp4b1</w:t>
      </w:r>
      <w:r>
        <w:rPr>
          <w:sz w:val="22"/>
          <w:szCs w:val="22"/>
        </w:rPr>
        <w:tab/>
        <w:tab/>
        <w:t>1.0 ± 0.1</w:t>
        <w:tab/>
        <w:t>1.2 ± 0.2</w:t>
        <w:tab/>
        <w:t>-1.2</w:t>
        <w:tab/>
        <w:tab/>
        <w:t>1.0 ± 0.1</w:t>
        <w:tab/>
        <w:t>5.2 ± 1.3</w:t>
        <w:tab/>
        <w:t>-5.2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31514, Jak2</w:t>
      </w:r>
      <w:r>
        <w:rPr>
          <w:sz w:val="22"/>
          <w:szCs w:val="22"/>
        </w:rPr>
        <w:tab/>
        <w:tab/>
        <w:t>1.0 ± 0.2</w:t>
        <w:tab/>
        <w:t>1.7 ± 0.3</w:t>
        <w:tab/>
        <w:t>-1.7*</w:t>
        <w:tab/>
        <w:tab/>
        <w:t>1.0 ± 0.3</w:t>
        <w:tab/>
        <w:t>4.1 ± 0.3</w:t>
        <w:tab/>
        <w:t>-4.1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NM_053537, Slc22a7</w:t>
        <w:tab/>
      </w:r>
      <w:r>
        <w:rPr>
          <w:sz w:val="22"/>
          <w:szCs w:val="22"/>
        </w:rPr>
        <w:tab/>
        <w:t>1.0 ± 0.2</w:t>
        <w:tab/>
        <w:t>1.1 ± 0.2</w:t>
        <w:tab/>
        <w:t>-1.1</w:t>
        <w:tab/>
        <w:tab/>
        <w:t>1.0 ± 0.2</w:t>
        <w:tab/>
        <w:t>8.7 ± 0.5</w:t>
        <w:tab/>
        <w:t>-8.7*</w:t>
        <w:tab/>
        <w:tab/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egory #7</w:t>
      </w:r>
    </w:p>
    <w:p>
      <w:pPr>
        <w:pStyle w:val="Normal"/>
        <w:rPr/>
      </w:pPr>
      <w:r>
        <w:rPr>
          <w:i/>
          <w:iCs/>
          <w:sz w:val="22"/>
          <w:szCs w:val="22"/>
        </w:rPr>
        <w:t>X95189, Acox2</w:t>
      </w:r>
      <w:r>
        <w:rPr>
          <w:sz w:val="22"/>
          <w:szCs w:val="22"/>
        </w:rPr>
        <w:tab/>
        <w:tab/>
        <w:tab/>
        <w:t>1.0 ± 0.2</w:t>
        <w:tab/>
        <w:t>1.0 ± 0.0</w:t>
        <w:tab/>
        <w:t>1.0</w:t>
        <w:tab/>
        <w:tab/>
        <w:t>1.0 ± 0.3</w:t>
        <w:tab/>
        <w:t>1.7 ± 0.1</w:t>
        <w:tab/>
        <w:t>-1.7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L46791, Ces3</w:t>
        <w:tab/>
      </w:r>
      <w:r>
        <w:rPr>
          <w:sz w:val="22"/>
          <w:szCs w:val="22"/>
        </w:rPr>
        <w:tab/>
        <w:tab/>
        <w:t>1.0 ± 0.1</w:t>
        <w:tab/>
        <w:t>0.5 ± 0.1</w:t>
        <w:tab/>
        <w:t>2.2*</w:t>
        <w:tab/>
        <w:tab/>
        <w:t>1.0 ± 0.1</w:t>
        <w:tab/>
        <w:t>3.5 ± 0.5</w:t>
        <w:tab/>
        <w:t>-3.5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AI013390, Cited2</w:t>
      </w:r>
      <w:r>
        <w:rPr>
          <w:sz w:val="22"/>
          <w:szCs w:val="22"/>
        </w:rPr>
        <w:tab/>
        <w:tab/>
        <w:t>1.0 ± 0.1</w:t>
        <w:tab/>
        <w:t>0.5 ± 0.0</w:t>
        <w:tab/>
        <w:t>2.0*</w:t>
        <w:tab/>
        <w:tab/>
        <w:t>1.0 ± 0.2</w:t>
        <w:tab/>
        <w:t>0.6 ± 0.1</w:t>
        <w:tab/>
        <w:t>1.6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</w:rPr>
        <w:t>J02844, Crot</w:t>
      </w:r>
      <w:r>
        <w:rPr>
          <w:sz w:val="22"/>
          <w:szCs w:val="22"/>
        </w:rPr>
        <w:tab/>
        <w:tab/>
        <w:tab/>
        <w:t>1.0 ± 0.1</w:t>
        <w:tab/>
        <w:t>1.6 ± 0.3</w:t>
        <w:tab/>
        <w:t>-1.6</w:t>
        <w:tab/>
        <w:tab/>
        <w:t>1.0 ± 0.1</w:t>
        <w:tab/>
        <w:t>2.0 ± 0.2</w:t>
        <w:tab/>
        <w:t>-2.0*</w:t>
        <w:tab/>
        <w:tab/>
      </w:r>
    </w:p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egory #8</w:t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AI104324,Dnaja4</w:t>
        <w:tab/>
      </w:r>
      <w:r>
        <w:rPr>
          <w:sz w:val="22"/>
          <w:szCs w:val="22"/>
          <w:lang w:val="pt-BR"/>
        </w:rPr>
        <w:tab/>
        <w:t>1.0 ± 0.1</w:t>
        <w:tab/>
        <w:t>0.9 ± 0.1</w:t>
        <w:tab/>
        <w:t>1.1</w:t>
        <w:tab/>
        <w:tab/>
        <w:t>1.0 ± 0.0</w:t>
        <w:tab/>
        <w:t>0.9 ± 0.1</w:t>
        <w:tab/>
        <w:t>1.1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NM_012630, Prlr</w:t>
        <w:tab/>
      </w:r>
      <w:r>
        <w:rPr>
          <w:sz w:val="22"/>
          <w:szCs w:val="22"/>
          <w:lang w:val="pt-BR"/>
        </w:rPr>
        <w:tab/>
        <w:t>1.0 ± 0.1</w:t>
        <w:tab/>
        <w:t>109 ± 12</w:t>
        <w:tab/>
        <w:t>-109*</w:t>
        <w:tab/>
        <w:tab/>
        <w:t>1.0 ± 0.1</w:t>
        <w:tab/>
        <w:t>0.1 ± 0.0</w:t>
        <w:tab/>
        <w:t>7.2*</w:t>
        <w:tab/>
        <w:tab/>
      </w:r>
    </w:p>
    <w:p>
      <w:pPr>
        <w:pStyle w:val="Normal"/>
        <w:rPr/>
      </w:pPr>
      <w:r>
        <w:rPr>
          <w:i/>
          <w:iCs/>
          <w:sz w:val="22"/>
          <w:szCs w:val="22"/>
          <w:lang w:val="pt-BR"/>
        </w:rPr>
        <w:t>NM_021751,Prom1</w:t>
      </w:r>
      <w:r>
        <w:rPr>
          <w:sz w:val="22"/>
          <w:szCs w:val="22"/>
          <w:lang w:val="pt-BR"/>
        </w:rPr>
        <w:tab/>
        <w:tab/>
        <w:t>1.0 ± 0.2</w:t>
        <w:tab/>
        <w:t>3.5 ± 0.7</w:t>
        <w:tab/>
        <w:t>-3.5*</w:t>
        <w:tab/>
        <w:tab/>
        <w:t>1.0 ± 0.2</w:t>
        <w:tab/>
        <w:t>0.4 ± 0.0</w:t>
        <w:tab/>
        <w:t>2.3*</w:t>
        <w:tab/>
        <w:tab/>
      </w:r>
    </w:p>
    <w:p>
      <w:pPr>
        <w:pStyle w:val="Normal"/>
        <w:pBdr>
          <w:bottom w:val="single" w:sz="6" w:space="1" w:color="000000"/>
        </w:pBdr>
        <w:rPr/>
      </w:pPr>
      <w:r>
        <w:rPr>
          <w:i/>
          <w:iCs/>
          <w:sz w:val="22"/>
          <w:szCs w:val="22"/>
        </w:rPr>
        <w:t>NM_019269, Slc22a5</w:t>
      </w:r>
      <w:r>
        <w:rPr>
          <w:sz w:val="22"/>
          <w:szCs w:val="22"/>
        </w:rPr>
        <w:tab/>
        <w:tab/>
        <w:t>1.0 ± 0.2</w:t>
        <w:tab/>
        <w:t>1.5 ± 0.3</w:t>
        <w:tab/>
        <w:t>-1.5*</w:t>
        <w:tab/>
        <w:tab/>
        <w:t>1.0 ± 0.1</w:t>
        <w:tab/>
        <w:t>0.5 ± 0.1</w:t>
        <w:tab/>
        <w:t>2.0*</w:t>
        <w:tab/>
      </w:r>
    </w:p>
    <w:p>
      <w:pPr>
        <w:pStyle w:val="Normal"/>
        <w:ind w:right="144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1440" w:hanging="0"/>
        <w:rPr>
          <w:sz w:val="22"/>
          <w:szCs w:val="22"/>
        </w:rPr>
      </w:pPr>
      <w:r>
        <w:rPr>
          <w:sz w:val="22"/>
          <w:szCs w:val="22"/>
        </w:rPr>
        <w:t>Data are mean ± SEM of 3. *Significant sex difference p&lt;0.05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480"/>
      <w:ind w:left="360" w:hanging="360"/>
      <w:textAlignment w:val="baseline"/>
      <w:outlineLvl w:val="2"/>
    </w:pPr>
    <w:rPr>
      <w:b/>
      <w:bCs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overflowPunct w:val="false"/>
      <w:autoSpaceDE w:val="false"/>
      <w:spacing w:lineRule="auto" w:line="480"/>
      <w:ind w:firstLine="288"/>
      <w:textAlignment w:val="baseline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4:47:00Z</dcterms:created>
  <dc:creator>ORD</dc:creator>
  <dc:description/>
  <cp:keywords/>
  <dc:language>en-US</dc:language>
  <cp:lastModifiedBy>FDA User</cp:lastModifiedBy>
  <dcterms:modified xsi:type="dcterms:W3CDTF">2007-11-21T14:47:00Z</dcterms:modified>
  <cp:revision>2</cp:revision>
  <dc:subject/>
  <dc:title>Supplementary Materials for Boedigheimer et al</dc:title>
</cp:coreProperties>
</file>